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lang w:val="sv-SE"/>
        </w:rPr>
      </w:pPr>
      <w:r>
        <w:rPr>
          <w:rFonts w:cs="Times New Roman" w:ascii="Times New Roman" w:hAnsi="Times New Roman"/>
          <w:b/>
          <w:sz w:val="28"/>
          <w:lang w:val="sv-SE"/>
        </w:rPr>
        <w:t>Online supple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  <w:lang w:val="sv-SE"/>
        </w:rPr>
      </w:pPr>
      <w:r>
        <w:rPr>
          <w:rFonts w:cs="Times New Roman" w:ascii="Times New Roman" w:hAnsi="Times New Roman"/>
          <w:b/>
          <w:sz w:val="24"/>
          <w:u w:val="single"/>
          <w:lang w:val="sv-SE"/>
        </w:rPr>
      </w:r>
    </w:p>
    <w:tbl>
      <w:tblPr>
        <w:tblW w:w="13222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4573"/>
        <w:gridCol w:w="4511"/>
        <w:gridCol w:w="4138"/>
      </w:tblGrid>
      <w:tr>
        <w:trPr>
          <w:trHeight w:val="397" w:hRule="atLeast"/>
        </w:trPr>
        <w:tc>
          <w:tcPr>
            <w:tcW w:w="13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boratory parameters in TURDEP-II survey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sv-SE"/>
              </w:rPr>
              <w:t>Measured parameter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sv-SE"/>
              </w:rPr>
              <w:t>Measured parameter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sv-SE"/>
              </w:rPr>
              <w:t>Calculated parameters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-hPG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hsCRP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AG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-hPG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GF1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GFR-CKD Epi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5(OH)D*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GFBP3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GFR-Cockroft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Anti-Tg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nsulin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GFR-cystatin C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PTH*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eGFR-MDRD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Cystatin C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cholesterol 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FT4/TSH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Folate*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POAbs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HOMA-IR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riglycerides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LDL-cholesterol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FT4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SH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onHDL-cholesterol</w:t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Hb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sv-SE"/>
              </w:rPr>
              <w:t>1c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Vitamin B12*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>
          <w:trHeight w:val="340" w:hRule="atLeast"/>
        </w:trPr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holesterol</w:t>
            </w:r>
          </w:p>
        </w:tc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5(OH)D*</w:t>
            </w:r>
          </w:p>
        </w:tc>
        <w:tc>
          <w:tcPr>
            <w:tcW w:w="4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32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hPG, 1-h plasma glucose;  2-hPG, 2-h plasma glucose; 25(OH)D, 25 hydroxyvitamin D; Anti-Tg, anti-thyroglobulin antibodies; CKD Epi, chronic kidney disease epidemiology; eAG, estimated average glucose; eGFR, estimated GFR; FPG, fasting plasma glucose; FT4, free-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Hb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lycated hemoglobin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HOMA-IR, Homeostasis model assessment-insulin resistanc; HDL-cholesterol, high density lipoprotein-cholesterol; ; hsCRP, high sensitive C-reactive protein; IGFBP3, IGF binding protein-3; LDL-cholesterol, low density lipoprotein-cholesterol; MDRD, Malnutrition Diet Renal Disease; PTH, parathyroid hormone; TPOAbs, thyroid peroxidase antibodies; TSH, thyroid stimulating hormon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Measured in a subgroup of the study population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1813"/>
        <w:gridCol w:w="1814"/>
        <w:gridCol w:w="1814"/>
        <w:gridCol w:w="1814"/>
        <w:gridCol w:w="1815"/>
        <w:gridCol w:w="12"/>
      </w:tblGrid>
      <w:tr>
        <w:trPr>
          <w:trHeight w:val="794" w:hRule="atLeast"/>
        </w:trPr>
        <w:tc>
          <w:tcPr>
            <w:tcW w:w="12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ude and standardized prevalence of diabetes, prediabetes, obesity, overweight, central obesity, and hypertension in TURDEP-II populat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850" w:hRule="atLeast"/>
        </w:trPr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URDEP-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rude prevalence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 [95% CI])</w:t>
            </w:r>
          </w:p>
        </w:tc>
        <w:tc>
          <w:tcPr>
            <w:tcW w:w="7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ndardized prevalence with standard population of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 [95% CI])</w:t>
            </w:r>
          </w:p>
        </w:tc>
      </w:tr>
      <w:tr>
        <w:trPr>
          <w:trHeight w:val="850" w:hRule="atLeast"/>
        </w:trPr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URDEP-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997-98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urkStat-200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orld populatio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uropean population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diabetes (new + known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 (16.1-17.0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 (13.2-14.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 (13.69-13.7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 (14.5-15.4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 (16.5-17.6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solated IFG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 (14.4-15.3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 (14.0-14.9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 (14.29-14.3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 (13.7-14.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 (13.7-14.6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solated IGT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 (7.6-8.3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 (6.7-7.4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 (7.59-7.6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 (7.4-8.0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 (7.5-8.2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mbined IFG+IGT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 (7.8-8.5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(6.4-7.0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(7.19-7.2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(7.2-7.8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 (7.5-8.3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ral obesity (BMI ≥30.0 kg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 (35.3-36.5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 (30.5-31.9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 (32.09-32.1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 (32.3-33.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 (34.5-35.9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weight (BMI 25.0-29.9 kg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 (36.1-37.2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 (36.7-38.2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 (35.99-36.0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 (35.7-36.6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 (35.7-37.2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ntral obesity (waist ≥88 cm for women; ≥102cm for men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 (52.8-54.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 (45.4-47.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 (48.89-48.9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 (49.3-51.0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 (52.3-54.0)</w:t>
            </w:r>
          </w:p>
        </w:tc>
      </w:tr>
      <w:tr>
        <w:trPr>
          <w:trHeight w:val="680" w:hRule="atLeast"/>
        </w:trPr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pertension (sBP ≥140 mmHg and/or dBP ≥90 mmHg or on antihypertensive drug therapy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 (30.9-32.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 (24.9-26.2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 (26.49-26.51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 (27.6-28.9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 (31.3-32.7)</w:t>
            </w:r>
          </w:p>
        </w:tc>
      </w:tr>
      <w:tr>
        <w:trPr>
          <w:trHeight w:val="567" w:hRule="atLeast"/>
        </w:trPr>
        <w:tc>
          <w:tcPr>
            <w:tcW w:w="124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G, impaired fasting glucose, IGT, impaired glucose tolerance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8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10"/>
        <w:gridCol w:w="1610"/>
        <w:gridCol w:w="1610"/>
        <w:gridCol w:w="1610"/>
        <w:gridCol w:w="1610"/>
        <w:gridCol w:w="1612"/>
        <w:gridCol w:w="1609"/>
      </w:tblGrid>
      <w:tr>
        <w:trPr>
          <w:trHeight w:val="144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able S3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e-adjusted characteristics of the survey population across  to glucose tolerance categorie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ameter*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 xml:space="preserve">Normal GT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sv-SE"/>
              </w:rPr>
              <w:t>(8020 F / 5269 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solated IFG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2448 F / 1401 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solated IGT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540 F / 543 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mbined ‘IFG+IGT’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601 F / 518 M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ew DM </w:t>
            </w:r>
          </w:p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325 F / 658 M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Known DM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556 F / 832 M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 valu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ANCOVA between categories)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.8±5.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.4±5.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.9±5.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.3±5.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.0±6.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1±5.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6.7±4.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7.8±4.2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7.6±4.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8.7±4.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8.8±4.7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9.4±4.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26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aist (cm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9.5±14.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.0±14.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1.9±13.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.0±13.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.8±14.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1.9±12.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5.0±13.2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8.4±11.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7.0±11.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01.2±12.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01.6±13.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03.7±12.1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2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9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HR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3±0.0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4±0.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5±0.0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6±0.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8±0.0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9±0.0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.91±0.0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.92±0.0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2±0.08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.94±0.0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.95±0.0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.96±0.0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1</w:t>
            </w:r>
          </w:p>
        </w:tc>
      </w:tr>
      <w:tr>
        <w:trPr>
          <w:trHeight w:val="568" w:hRule="atLeast"/>
        </w:trPr>
        <w:tc>
          <w:tcPr>
            <w:tcW w:w="11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BP (mmHg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5±3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9±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±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5±2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9±2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3±2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17±1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21±3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10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25±2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29±22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30±2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527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31±2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30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1</w:t>
            </w:r>
          </w:p>
        </w:tc>
      </w:tr>
      <w:tr>
        <w:trPr>
          <w:trHeight w:val="450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BP (mmHg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±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±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±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±1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±1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±1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±12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±12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9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±14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±13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7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±13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765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±13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09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42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 history of diabetes (%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.8 (39.7-41.9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.3 (41.3-43.3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.3 (37.9-42.8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3 (42.9-47.7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.3 (39.6-45.0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.9 (59.5-64.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3.5 (32.3-34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8.5 (36.0-41.1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8.9 (25.1-32.7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3.8 (29.7-37.9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5.1 (31.5-38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2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9.0 (55.7-62.3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387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weight (%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8 (31.8-33.8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4 (30.6-34.3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7 (30.4-35.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.8 (27.6-32.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.1 (25.7-30.5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.6 (25.4-29.8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3.8 (42.5-45.1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6.8 (44.2-49.4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4.8 (40.6-49.0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8.5 (44.2-52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8.3 (34.6-42.0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2.8 (39.4-46.2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24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esity (%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4 (31.4-33.4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.8 (39.9-43.8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.4 (37.0-41.8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.8 (52.4-57.2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.4 (50.7-56.1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.6 (56.2-61.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0.4 (19.3-21.5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6.9 (24.6-29.2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5.0 (21.4-28.6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2.8 (28.8-36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8.0 (34.3-41.7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9.8 (36.5-43.1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8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ntral obesity (%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.4 (52.3-54.5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.1 (62.2-66.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.6 (59.2-64.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.9 (73.8-78.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.2 (74.9-79.5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5.9 (84.2-87.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7.6 (26.4-28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5.6 (33.1-38.1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2.0 (28.1-35.9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6.5 (42.2-50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8.2 (44.4-52.0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4.1 (50.7-57.5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4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pertension (%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.4 (20.5-22.3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.5 (27.1-33.9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5 (30.2-34.8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0 (42.6-47.4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.4 (47.7-53.1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.8 (65.5-70.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2.5 (21.4-23.6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1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8.3 (25.9-30.7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4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0.3 (36.2-44.4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9.0 (44.7-53.3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1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7.4 (43.6-51.2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215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7.7 (54.3-61.1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2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PG (m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13±0.4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89±0.3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11±0.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99±0.3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47±2.4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.20±3.7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06±0.46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91±0.32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57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06±0.33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1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6.01±0.3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20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7.92±2.8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.30±3.7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429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-hPG (m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07±2.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93±2.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.72±2.0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.86±2.2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.06±3.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.63±3.5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.03±2.0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26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.34±2.5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.94±2.0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27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1.38±2.21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1.89±3.1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628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2.05±3.1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505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-hPG (m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19±1.1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31±0.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.84±0.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.02±0.9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.41±2.7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.45±3.6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58±1.21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88±1.0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.84±0.9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947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.98±0.9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37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2.15±2.7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95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.82±3.81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68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b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 (mmol/mo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4±0.4 (35.8±4.8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6±0.3 (37.2±3.6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5±0.4 (36.5±4.3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7±0.4 (38.8±4.0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3±1.3 (44.9±14.7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.8±2.2 (62.0±24.4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4±0.4 (35.4±4.5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5±0.4 (37.0±4.3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100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5±0.3 (36.5±3.4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92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7±0.4 (38.9±4.3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82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6.6±1.7 (48.7±19.0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.1±2.4 (64.7±25.8)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5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erum creatinine (mmol/L) 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64±0·0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65±0·01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64±0·0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65±0·0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65±0·01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66±0·01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81±0·015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83±0·013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·083±0·01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0·085±0·01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84±0·019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·085±0·020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44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sting insulin (p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·4±46·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·8±45·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·4±50·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·3±41·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·7±86·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·8±67·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0·7±52·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522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61·8±59·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86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2·1±58·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689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66·7±58·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600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2·4±107·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179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64·6±75·7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827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MA-IR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±2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1±1.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7±2.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3±1.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8±5.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1±4.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6±2.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838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1±2.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55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.7±2.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90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4±2.7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365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5±6.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36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.8±4.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635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sCRP (mg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2±4.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8±6.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9±5.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8±8.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.4±7.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1±9.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.9±6.1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1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.6±7.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220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1±9.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706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8±9.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813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.8±14.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543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.5±11.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14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iglycerides (m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27±0·7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35±0·7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44±0·7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57±0·8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78±1·1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87±1·2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58±0·9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71±1·5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63±0·8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86±1·10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·06±1·6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·15±1·72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.001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DL-cholesterol (m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32±0·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28±0·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30±0·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25±0·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23±0·3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·22±0·3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09±0·2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08±0·2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12±0·33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01±0·29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04±0·2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·04±0·2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055</w:t>
            </w:r>
          </w:p>
        </w:tc>
      </w:tr>
      <w:tr>
        <w:trPr>
          <w:trHeight w:val="568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HDL-cholesterol (mmol/L)</w:t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·35±0·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·53±1·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·64±1·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·80±0·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·95±1·0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·91±1·1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·60±0·98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·74±1·02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01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·80±0·94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054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·98±1·1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25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·97±1·16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·200</w:t>
            </w:r>
          </w:p>
        </w:tc>
        <w:tc>
          <w:tcPr>
            <w:tcW w:w="1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·85±1·15 </w:t>
            </w:r>
          </w:p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&lt;0·001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=0.247</w:t>
            </w:r>
          </w:p>
        </w:tc>
      </w:tr>
      <w:tr>
        <w:trPr>
          <w:trHeight w:val="1644" w:hRule="atLeast"/>
        </w:trPr>
        <w:tc>
          <w:tcPr>
            <w:tcW w:w="1287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, glucose tolerance; IFG, impaired fasting glucose; IGT, impaired glucose tolerance; DM, diabetes mellitus; sBP, systolic blood pressure; dBP, diastolic blood pressure; FPG, fasting plasma glucose; 1-hPG, 1-hour plasma glucose; 2-hPG, 2-hour plasma glucose; Hb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glycated hemoglobin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eAG, estimated average glucose; eGFR-MDRD, estimated glomerular filtration rate derived from ‘Modification of Diet in Renal Disease’ study; HOMA-IR, Homeostasis model assessment -insulin resistance;  hsCRP, high sensitive C-reactive protein; HDL-cholesterol, high density lipoprotein-cholesterol.</w:t>
            </w:r>
          </w:p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*Frequencies are given as ‘mean (95% CI); all others are given as ‘mean ± SD’, and p values for Women vs. Men.</w:t>
            </w:r>
            <w:r>
              <w:rPr>
                <w:rFonts w:cs="Times New Roman" w:ascii="Times New Roman" w:hAnsi="Times New Roman"/>
                <w:bCs/>
                <w:spacing w:val="-2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09:30:00Z</dcterms:created>
  <dc:creator>Ilhan Satman</dc:creator>
  <dc:description/>
  <cp:keywords/>
  <dc:language>en-US</dc:language>
  <cp:lastModifiedBy>0000484</cp:lastModifiedBy>
  <dcterms:modified xsi:type="dcterms:W3CDTF">2013-02-09T08:55:00Z</dcterms:modified>
  <cp:revision>4</cp:revision>
  <dc:subject/>
  <dc:title/>
</cp:coreProperties>
</file>